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2DED4" w14:textId="77777777" w:rsidR="006321A9" w:rsidRPr="00E80794" w:rsidRDefault="006321A9" w:rsidP="008F4CED">
      <w:pPr>
        <w:pStyle w:val="Paragrafoelenco"/>
        <w:spacing w:line="360" w:lineRule="auto"/>
        <w:ind w:left="0" w:right="-279"/>
        <w:jc w:val="both"/>
        <w:rPr>
          <w:rStyle w:val="Titolo1Carattere"/>
          <w:rFonts w:ascii="Times New Roman" w:hAnsi="Times New Roman" w:cs="Times New Roman"/>
          <w:b/>
          <w:bCs w:val="0"/>
          <w:color w:val="166539"/>
          <w:sz w:val="20"/>
          <w:szCs w:val="20"/>
          <w:lang w:val="en-GB"/>
        </w:rPr>
      </w:pPr>
      <w:bookmarkStart w:id="0" w:name="_Hlk125001869"/>
      <w:bookmarkStart w:id="1" w:name="_GoBack"/>
      <w:r w:rsidRPr="00E80794">
        <w:rPr>
          <w:rStyle w:val="Titolo1Carattere"/>
          <w:rFonts w:ascii="Times New Roman" w:hAnsi="Times New Roman" w:cs="Times New Roman"/>
          <w:b/>
          <w:bCs w:val="0"/>
          <w:color w:val="166539"/>
          <w:sz w:val="20"/>
          <w:szCs w:val="20"/>
          <w:lang w:val="en-GB"/>
        </w:rPr>
        <w:t>Supplementary Material</w:t>
      </w:r>
    </w:p>
    <w:bookmarkEnd w:id="1"/>
    <w:p w14:paraId="66152A5F" w14:textId="77777777" w:rsidR="006321A9" w:rsidRPr="00E80794" w:rsidRDefault="006321A9" w:rsidP="006321A9">
      <w:pPr>
        <w:spacing w:line="276" w:lineRule="auto"/>
        <w:ind w:right="-279"/>
        <w:rPr>
          <w:rFonts w:ascii="Times New Roman" w:eastAsiaTheme="majorEastAsia" w:hAnsi="Times New Roman" w:cs="Times New Roman"/>
          <w:b/>
          <w:color w:val="166539"/>
          <w:kern w:val="0"/>
          <w:sz w:val="20"/>
          <w:szCs w:val="20"/>
          <w:lang w:val="en-GB"/>
          <w14:ligatures w14:val="none"/>
        </w:rPr>
      </w:pPr>
      <w:r w:rsidRPr="00E80794">
        <w:rPr>
          <w:rFonts w:ascii="Times New Roman" w:eastAsiaTheme="majorEastAsia" w:hAnsi="Times New Roman" w:cs="Times New Roman"/>
          <w:b/>
          <w:color w:val="166539"/>
          <w:kern w:val="0"/>
          <w:sz w:val="20"/>
          <w:szCs w:val="20"/>
          <w:lang w:val="en-GB"/>
          <w14:ligatures w14:val="none"/>
        </w:rPr>
        <w:t>Mapping the landscape of biliary tract cancer in Europe: Challenges and controversies</w:t>
      </w:r>
    </w:p>
    <w:p w14:paraId="29A3AA0F" w14:textId="77777777" w:rsidR="006321A9" w:rsidRPr="00E80794" w:rsidRDefault="006321A9" w:rsidP="008F4CED">
      <w:pPr>
        <w:pStyle w:val="Paragrafoelenco"/>
        <w:spacing w:line="360" w:lineRule="auto"/>
        <w:ind w:left="0" w:right="-279"/>
        <w:jc w:val="both"/>
        <w:rPr>
          <w:rStyle w:val="Titolo1Carattere"/>
          <w:rFonts w:ascii="Times New Roman" w:hAnsi="Times New Roman" w:cs="Times New Roman"/>
          <w:b/>
          <w:bCs w:val="0"/>
          <w:color w:val="166539"/>
          <w:sz w:val="20"/>
          <w:szCs w:val="20"/>
          <w:lang w:val="en-GB"/>
        </w:rPr>
      </w:pPr>
    </w:p>
    <w:bookmarkEnd w:id="0"/>
    <w:p w14:paraId="77FC1662" w14:textId="6CA236A7" w:rsidR="00195533" w:rsidRPr="00E80794" w:rsidRDefault="006321A9" w:rsidP="00041406">
      <w:pPr>
        <w:pStyle w:val="Paragrafoelenco"/>
        <w:spacing w:line="276" w:lineRule="auto"/>
        <w:ind w:left="0" w:right="-27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80794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1</w:t>
      </w:r>
      <w:r w:rsidRPr="00E8079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30E2D" w:rsidRPr="00E80794">
        <w:rPr>
          <w:rFonts w:ascii="Times New Roman" w:hAnsi="Times New Roman" w:cs="Times New Roman"/>
          <w:b/>
          <w:sz w:val="20"/>
          <w:szCs w:val="20"/>
          <w:lang w:val="en-GB"/>
        </w:rPr>
        <w:t>Survey of</w:t>
      </w:r>
      <w:r w:rsidRPr="00E8079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linical practice in</w:t>
      </w:r>
      <w:r w:rsidR="0049594F" w:rsidRPr="00E8079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TC in</w:t>
      </w:r>
      <w:r w:rsidRPr="00E8079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urope</w:t>
      </w:r>
      <w:r w:rsidR="00041406" w:rsidRPr="00E8079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rried out using google forms</w:t>
      </w:r>
      <w:r w:rsidR="0049594F" w:rsidRPr="00E8079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24DE82B6" w14:textId="77777777" w:rsidR="003B4245" w:rsidRPr="00E80794" w:rsidRDefault="003B4245" w:rsidP="003F25F6">
      <w:pPr>
        <w:pStyle w:val="Paragrafoelenco"/>
        <w:spacing w:line="276" w:lineRule="auto"/>
        <w:ind w:left="0" w:right="-279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3256"/>
        <w:gridCol w:w="6378"/>
      </w:tblGrid>
      <w:tr w:rsidR="00A4678F" w:rsidRPr="00E80794" w14:paraId="15B2CF09" w14:textId="77777777" w:rsidTr="0049594F">
        <w:tc>
          <w:tcPr>
            <w:tcW w:w="3256" w:type="dxa"/>
          </w:tcPr>
          <w:p w14:paraId="02CBF51B" w14:textId="3E563CDB" w:rsidR="00A4678F" w:rsidRPr="00E80794" w:rsidRDefault="00B30E2D" w:rsidP="001F75D0">
            <w:pPr>
              <w:pStyle w:val="Nessunaspaziatura"/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GB"/>
                <w14:ligatures w14:val="standardContextual"/>
              </w:rPr>
              <w:t>Question</w:t>
            </w:r>
          </w:p>
        </w:tc>
        <w:tc>
          <w:tcPr>
            <w:tcW w:w="6378" w:type="dxa"/>
          </w:tcPr>
          <w:p w14:paraId="6586B4BE" w14:textId="6A8F22DC" w:rsidR="00A4678F" w:rsidRPr="00E80794" w:rsidRDefault="00B30E2D" w:rsidP="001F75D0">
            <w:pPr>
              <w:pStyle w:val="Nessunaspaziatura"/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GB"/>
                <w14:ligatures w14:val="standardContextual"/>
              </w:rPr>
              <w:t>Options for participants</w:t>
            </w:r>
          </w:p>
        </w:tc>
      </w:tr>
      <w:tr w:rsidR="001D76A1" w:rsidRPr="00E80794" w14:paraId="242FC8F9" w14:textId="77777777" w:rsidTr="0049594F">
        <w:trPr>
          <w:trHeight w:val="911"/>
        </w:trPr>
        <w:tc>
          <w:tcPr>
            <w:tcW w:w="3256" w:type="dxa"/>
          </w:tcPr>
          <w:p w14:paraId="3B2C8D64" w14:textId="5B7A25D9" w:rsidR="001D76A1" w:rsidRPr="00E80794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Please, indicate your clinical specialty</w:t>
            </w:r>
          </w:p>
        </w:tc>
        <w:tc>
          <w:tcPr>
            <w:tcW w:w="6378" w:type="dxa"/>
          </w:tcPr>
          <w:p w14:paraId="373916E3" w14:textId="77777777" w:rsidR="001D76A1" w:rsidRPr="00E80794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</w:tr>
      <w:tr w:rsidR="001D76A1" w:rsidRPr="00E80794" w14:paraId="11ACDDC8" w14:textId="77777777" w:rsidTr="0049594F">
        <w:trPr>
          <w:trHeight w:val="911"/>
        </w:trPr>
        <w:tc>
          <w:tcPr>
            <w:tcW w:w="3256" w:type="dxa"/>
          </w:tcPr>
          <w:p w14:paraId="2372E337" w14:textId="48ED72CE" w:rsidR="001D76A1" w:rsidRPr="00E80794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Type of cent</w:t>
            </w:r>
            <w:r w:rsidR="005F5ACA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e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792327248"/>
              <w:placeholder>
                <w:docPart w:val="A1B4CA4D13AD3C41A1025F36EBEA8E3A"/>
              </w:placeholder>
            </w:sdtPr>
            <w:sdtEndPr/>
            <w:sdtContent>
              <w:p w14:paraId="02B805D3" w14:textId="7F04317B" w:rsidR="001D76A1" w:rsidRPr="00E80794" w:rsidRDefault="00AA7053" w:rsidP="001D76A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42253754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1D76A1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1D76A1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Academic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211724150"/>
              <w:placeholder>
                <w:docPart w:val="57673099777D9540ACDC7378B436DD6E"/>
              </w:placeholder>
            </w:sdtPr>
            <w:sdtEndPr/>
            <w:sdtContent>
              <w:p w14:paraId="09836B02" w14:textId="2AD5A604" w:rsidR="001D76A1" w:rsidRPr="00E80794" w:rsidRDefault="00AA7053" w:rsidP="001D76A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152601844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1D76A1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1D76A1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Community</w:t>
                </w:r>
              </w:p>
            </w:sdtContent>
          </w:sdt>
        </w:tc>
      </w:tr>
      <w:tr w:rsidR="001D76A1" w:rsidRPr="00E80794" w14:paraId="16821C53" w14:textId="77777777" w:rsidTr="0049594F">
        <w:trPr>
          <w:trHeight w:val="911"/>
        </w:trPr>
        <w:tc>
          <w:tcPr>
            <w:tcW w:w="3256" w:type="dxa"/>
          </w:tcPr>
          <w:p w14:paraId="1F83B921" w14:textId="37972CE0" w:rsidR="001D76A1" w:rsidRPr="00E80794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Your location - city/town</w:t>
            </w:r>
          </w:p>
        </w:tc>
        <w:tc>
          <w:tcPr>
            <w:tcW w:w="6378" w:type="dxa"/>
          </w:tcPr>
          <w:p w14:paraId="1B61EB07" w14:textId="77777777" w:rsidR="001D76A1" w:rsidRPr="00E80794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</w:tr>
      <w:tr w:rsidR="001D76A1" w:rsidRPr="00E80794" w14:paraId="10E41D2E" w14:textId="77777777" w:rsidTr="0049594F">
        <w:trPr>
          <w:trHeight w:val="911"/>
        </w:trPr>
        <w:tc>
          <w:tcPr>
            <w:tcW w:w="3256" w:type="dxa"/>
          </w:tcPr>
          <w:p w14:paraId="7641A550" w14:textId="6D36D6A8" w:rsidR="001D76A1" w:rsidRPr="00E80794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Your location - country</w:t>
            </w:r>
          </w:p>
        </w:tc>
        <w:tc>
          <w:tcPr>
            <w:tcW w:w="6378" w:type="dxa"/>
          </w:tcPr>
          <w:p w14:paraId="4F6FD8FC" w14:textId="77777777" w:rsidR="001D76A1" w:rsidRPr="00E80794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</w:tr>
      <w:tr w:rsidR="00EE483B" w:rsidRPr="00E80794" w14:paraId="1AC5FB2D" w14:textId="77777777" w:rsidTr="0049594F">
        <w:trPr>
          <w:trHeight w:val="911"/>
        </w:trPr>
        <w:tc>
          <w:tcPr>
            <w:tcW w:w="3256" w:type="dxa"/>
          </w:tcPr>
          <w:p w14:paraId="60D72C87" w14:textId="2EE23ECE" w:rsidR="00EE483B" w:rsidRPr="00E80794" w:rsidRDefault="004C1DE7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Do you apply international (ESMO/EASL) guidelines in clinical practice?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id w:val="1946191734"/>
              <w:placeholder>
                <w:docPart w:val="2692F8EA60F50248BA90BA5C37AE7E7B"/>
              </w:placeholder>
            </w:sdtPr>
            <w:sdtEndPr/>
            <w:sdtContent>
              <w:p w14:paraId="4CEB5796" w14:textId="77777777" w:rsidR="00EE483B" w:rsidRPr="00E80794" w:rsidRDefault="00AA7053" w:rsidP="00EE483B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color w:val="000000" w:themeColor="text1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color w:val="000000" w:themeColor="text1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39832724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EE483B" w:rsidRPr="00E80794">
                      <w:rPr>
                        <w:rFonts w:ascii="Segoe UI Symbol" w:eastAsia="MS Gothic" w:hAnsi="Segoe UI Symbol" w:cs="Segoe UI Symbol"/>
                        <w:color w:val="000000" w:themeColor="text1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EE483B" w:rsidRPr="00E80794">
                  <w:rPr>
                    <w:rFonts w:ascii="Times New Roman" w:eastAsiaTheme="minorHAnsi" w:hAnsi="Times New Roman" w:cs="Times New Roman"/>
                    <w:color w:val="000000" w:themeColor="text1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id w:val="-391278538"/>
              <w:placeholder>
                <w:docPart w:val="D25ECA5FEA8DD64D9552CFA2C1AF32FB"/>
              </w:placeholder>
            </w:sdtPr>
            <w:sdtEndPr/>
            <w:sdtContent>
              <w:p w14:paraId="39D42616" w14:textId="7B8BE61D" w:rsidR="00EE483B" w:rsidRPr="00E80794" w:rsidRDefault="00AA7053" w:rsidP="00EE483B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color w:val="000000" w:themeColor="text1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75250787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EE483B" w:rsidRPr="00E80794">
                      <w:rPr>
                        <w:rFonts w:ascii="Segoe UI Symbol" w:eastAsia="MS Gothic" w:hAnsi="Segoe UI Symbol" w:cs="Segoe UI Symbol"/>
                        <w:color w:val="000000" w:themeColor="text1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EE483B" w:rsidRPr="00E80794">
                  <w:rPr>
                    <w:rFonts w:ascii="Times New Roman" w:eastAsiaTheme="minorHAnsi" w:hAnsi="Times New Roman" w:cs="Times New Roman"/>
                    <w:color w:val="000000" w:themeColor="text1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No</w:t>
                </w:r>
              </w:p>
            </w:sdtContent>
          </w:sdt>
        </w:tc>
      </w:tr>
      <w:tr w:rsidR="00A4678F" w:rsidRPr="00E80794" w14:paraId="24266B3F" w14:textId="77777777" w:rsidTr="0049594F">
        <w:trPr>
          <w:trHeight w:val="911"/>
        </w:trPr>
        <w:tc>
          <w:tcPr>
            <w:tcW w:w="3256" w:type="dxa"/>
          </w:tcPr>
          <w:p w14:paraId="07BD3E40" w14:textId="3D802E01" w:rsidR="00A4678F" w:rsidRPr="00E80794" w:rsidRDefault="004C1DE7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At your centre</w:t>
            </w:r>
            <w:r w:rsidR="00B75D86"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,</w:t>
            </w: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 xml:space="preserve"> do you have dedicated oncologists?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636628092"/>
              <w:placeholder>
                <w:docPart w:val="DFF23FB5C4E30D4986C729C1425A2DBA"/>
              </w:placeholder>
            </w:sdtPr>
            <w:sdtEndPr/>
            <w:sdtContent>
              <w:p w14:paraId="0209D6A6" w14:textId="52C71058" w:rsidR="00A4678F" w:rsidRPr="00E80794" w:rsidRDefault="00AA7053" w:rsidP="00A4678F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153955053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447EB0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A4678F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1638607049"/>
              <w:placeholder>
                <w:docPart w:val="22DDFF3B647DE84E980C6D7EB5FB4440"/>
              </w:placeholder>
            </w:sdtPr>
            <w:sdtEndPr/>
            <w:sdtContent>
              <w:p w14:paraId="514A7641" w14:textId="6FE4F5A7" w:rsidR="00A4678F" w:rsidRPr="00E80794" w:rsidRDefault="00AA7053" w:rsidP="00A4678F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40600005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447EB0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A4678F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No</w:t>
                </w:r>
              </w:p>
            </w:sdtContent>
          </w:sdt>
        </w:tc>
      </w:tr>
      <w:tr w:rsidR="00BC31C6" w:rsidRPr="00E80794" w14:paraId="48E05C01" w14:textId="77777777" w:rsidTr="0049594F">
        <w:trPr>
          <w:trHeight w:val="911"/>
        </w:trPr>
        <w:tc>
          <w:tcPr>
            <w:tcW w:w="3256" w:type="dxa"/>
          </w:tcPr>
          <w:p w14:paraId="152762A3" w14:textId="6516F9F6" w:rsidR="00BC31C6" w:rsidRPr="00E80794" w:rsidRDefault="00BC31C6" w:rsidP="00BC31C6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At your centre</w:t>
            </w:r>
            <w:r w:rsidR="00B75D86"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,</w:t>
            </w: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 xml:space="preserve"> do you have dedicated gastroenterologists?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381716440"/>
              <w:placeholder>
                <w:docPart w:val="22EEB57BF73B354FBDDBAA505AC785F3"/>
              </w:placeholder>
            </w:sdtPr>
            <w:sdtEndPr/>
            <w:sdtContent>
              <w:p w14:paraId="345DF032" w14:textId="77777777" w:rsidR="00BC31C6" w:rsidRPr="00E80794" w:rsidRDefault="00AA7053" w:rsidP="00BC31C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530883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C31C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C31C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1758331930"/>
              <w:placeholder>
                <w:docPart w:val="71D98B06395E5045A5E4FF529DCCA69D"/>
              </w:placeholder>
            </w:sdtPr>
            <w:sdtEndPr/>
            <w:sdtContent>
              <w:p w14:paraId="22FFC2C9" w14:textId="12D48D1A" w:rsidR="00BC31C6" w:rsidRPr="00E80794" w:rsidRDefault="00AA7053" w:rsidP="00BC31C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143112144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C31C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C31C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No</w:t>
                </w:r>
              </w:p>
            </w:sdtContent>
          </w:sdt>
        </w:tc>
      </w:tr>
      <w:tr w:rsidR="00B75D86" w:rsidRPr="00E80794" w14:paraId="0B728181" w14:textId="77777777" w:rsidTr="0049594F">
        <w:trPr>
          <w:trHeight w:val="911"/>
        </w:trPr>
        <w:tc>
          <w:tcPr>
            <w:tcW w:w="3256" w:type="dxa"/>
          </w:tcPr>
          <w:p w14:paraId="7A96891A" w14:textId="48A2B4D6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At your centre, do you have dedicated surgeons? (i</w:t>
            </w:r>
            <w:r w:rsidR="005F5ACA"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n</w:t>
            </w: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c</w:t>
            </w:r>
            <w:r w:rsidR="005F5ACA"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l</w:t>
            </w:r>
            <w:r w:rsidRPr="00E80794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16"/>
                <w:szCs w:val="16"/>
                <w:lang w:val="en-GB"/>
                <w14:ligatures w14:val="standardContextual"/>
              </w:rPr>
              <w:t>uding consideration of liver transplantation)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661304803"/>
              <w:placeholder>
                <w:docPart w:val="62F5E2F4CE044A4CAAE64D6F31B352A5"/>
              </w:placeholder>
            </w:sdtPr>
            <w:sdtEndPr/>
            <w:sdtContent>
              <w:p w14:paraId="0DE1D1AC" w14:textId="777777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93502323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150802301"/>
              <w:placeholder>
                <w:docPart w:val="B1BB79B35BF8E54286BE4B30CDF6E6C9"/>
              </w:placeholder>
            </w:sdtPr>
            <w:sdtEndPr/>
            <w:sdtContent>
              <w:p w14:paraId="7C16A2DA" w14:textId="2B357041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200693697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No</w:t>
                </w:r>
              </w:p>
            </w:sdtContent>
          </w:sdt>
        </w:tc>
      </w:tr>
      <w:tr w:rsidR="00B75D86" w:rsidRPr="00E80794" w14:paraId="3CE18391" w14:textId="77777777" w:rsidTr="0049594F">
        <w:trPr>
          <w:trHeight w:val="911"/>
        </w:trPr>
        <w:tc>
          <w:tcPr>
            <w:tcW w:w="3256" w:type="dxa"/>
          </w:tcPr>
          <w:p w14:paraId="42BE21DF" w14:textId="2F87F877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 xml:space="preserve">At your </w:t>
            </w:r>
            <w:r w:rsidR="00883FCD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centre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, do you have a dedicated tumo</w:t>
            </w:r>
            <w:r w:rsidR="00883FCD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u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 board</w:t>
            </w:r>
            <w:r w:rsidR="00883FCD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?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015695775"/>
              <w:placeholder>
                <w:docPart w:val="AF42667FD28C0F45807A926BE8B1D91E"/>
              </w:placeholder>
            </w:sdtPr>
            <w:sdtEndPr/>
            <w:sdtContent>
              <w:p w14:paraId="0D509ADA" w14:textId="777777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-7666764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798293243"/>
              <w:placeholder>
                <w:docPart w:val="993352B1C094D544879EBEE0D70A575A"/>
              </w:placeholder>
            </w:sdtPr>
            <w:sdtEndPr/>
            <w:sdtContent>
              <w:p w14:paraId="68514BB9" w14:textId="777777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55883678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No</w:t>
                </w:r>
              </w:p>
            </w:sdtContent>
          </w:sdt>
          <w:p w14:paraId="13263C3C" w14:textId="11D2F0B2" w:rsidR="00B75D86" w:rsidRPr="00E80794" w:rsidRDefault="00AA7053" w:rsidP="00B75D86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:lang w:val="en-GB"/>
                  <w14:ligatures w14:val="standardContextual"/>
                </w:rPr>
                <w:id w:val="-705329430"/>
                <w:placeholder>
                  <w:docPart w:val="993352B1C094D544879EBEE0D70A575A"/>
                </w:placeholder>
              </w:sdtPr>
              <w:sdtEndPr/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24592995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Other, please specify</w:t>
                </w:r>
              </w:sdtContent>
            </w:sdt>
          </w:p>
        </w:tc>
      </w:tr>
      <w:tr w:rsidR="00B75D86" w:rsidRPr="00E80794" w14:paraId="287271F0" w14:textId="77777777" w:rsidTr="0049594F">
        <w:trPr>
          <w:trHeight w:val="899"/>
        </w:trPr>
        <w:tc>
          <w:tcPr>
            <w:tcW w:w="3256" w:type="dxa"/>
          </w:tcPr>
          <w:p w14:paraId="70ED04DC" w14:textId="2D64D462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Do you discuss all patients with BTC at a dedicated tumo</w:t>
            </w:r>
            <w:r w:rsidR="00883FCD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u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 board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816524633"/>
              <w:placeholder>
                <w:docPart w:val="72F0F3F1D38E3E4DBF3966E68D9A4A69"/>
              </w:placeholder>
            </w:sdtPr>
            <w:sdtEndPr/>
            <w:sdtContent>
              <w:p w14:paraId="4FE055DF" w14:textId="02B541BC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94706479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nly at diagnosi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622841943"/>
              <w:placeholder>
                <w:docPart w:val="5A0D66B03B14384098626BD6E874285A"/>
              </w:placeholder>
            </w:sdtPr>
            <w:sdtEndPr>
              <w:rPr>
                <w:rFonts w:eastAsiaTheme="minorHAnsi"/>
                <w:kern w:val="2"/>
                <w14:ligatures w14:val="standardContextual"/>
              </w:rPr>
            </w:sdtEndPr>
            <w:sdtContent>
              <w:p w14:paraId="6C4B1FDB" w14:textId="659073A1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5289406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At the time of each therapeutic decision</w:t>
                </w:r>
              </w:p>
            </w:sdtContent>
          </w:sdt>
          <w:p w14:paraId="1911F837" w14:textId="33B36D8E" w:rsidR="00B75D86" w:rsidRPr="00E80794" w:rsidRDefault="00AA7053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d w:val="-1393426495"/>
                <w:placeholder>
                  <w:docPart w:val="5A0D66B03B14384098626BD6E874285A"/>
                </w:placeholder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5560112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nly patients candidate to surgery or locoregional therapi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1152139104"/>
              <w:placeholder>
                <w:docPart w:val="5A0D66B03B14384098626BD6E874285A"/>
              </w:placeholder>
            </w:sdtPr>
            <w:sdtEndPr/>
            <w:sdtContent>
              <w:p w14:paraId="616C1FEF" w14:textId="3C16316B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69511890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5F5ACA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All patients at diagnosis and occasionally during the treatment pathway if feedback from gastroenterologists, radiologists or surgeons is needed</w:t>
                </w:r>
              </w:p>
            </w:sdtContent>
          </w:sdt>
        </w:tc>
      </w:tr>
      <w:tr w:rsidR="00B75D86" w:rsidRPr="00E80794" w14:paraId="77D7096D" w14:textId="77777777" w:rsidTr="0049594F">
        <w:tc>
          <w:tcPr>
            <w:tcW w:w="3256" w:type="dxa"/>
          </w:tcPr>
          <w:p w14:paraId="4989CFB7" w14:textId="2744B777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 xml:space="preserve">If you </w:t>
            </w:r>
            <w:proofErr w:type="gramStart"/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don’t</w:t>
            </w:r>
            <w:proofErr w:type="gramEnd"/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 xml:space="preserve"> discuss all patients at the dedicated tumo</w:t>
            </w:r>
            <w:r w:rsidR="00C83909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u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 board, which percentage of them do you discuss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219640215"/>
              <w:placeholder>
                <w:docPart w:val="470428A336A7C041B99FFCE68AE99289"/>
              </w:placeholder>
            </w:sdtPr>
            <w:sdtEndPr/>
            <w:sdtContent>
              <w:p w14:paraId="46F27CEA" w14:textId="55C8D3F3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148180391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&lt;25%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969316892"/>
              <w:placeholder>
                <w:docPart w:val="49911ECFCA45B94EA07208CD8C49B5E0"/>
              </w:placeholder>
            </w:sdtPr>
            <w:sdtEndPr/>
            <w:sdtContent>
              <w:p w14:paraId="5FAF0A40" w14:textId="736EB536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68081755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25-50%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2070767141"/>
              <w:placeholder>
                <w:docPart w:val="49911ECFCA45B94EA07208CD8C49B5E0"/>
              </w:placeholder>
            </w:sdtPr>
            <w:sdtEndPr/>
            <w:sdtContent>
              <w:p w14:paraId="6F70A4B1" w14:textId="6DD0A2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7287902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51-75%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906413102"/>
              <w:placeholder>
                <w:docPart w:val="6ECEB066F08540459F0E43E911E193B4"/>
              </w:placeholder>
            </w:sdtPr>
            <w:sdtEndPr/>
            <w:sdtContent>
              <w:p w14:paraId="2607B647" w14:textId="1B512C24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209682553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&gt;75%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983006658"/>
              <w:placeholder>
                <w:docPart w:val="49911ECFCA45B94EA07208CD8C49B5E0"/>
              </w:placeholder>
            </w:sdtPr>
            <w:sdtEndPr/>
            <w:sdtContent>
              <w:p w14:paraId="1C96B3F0" w14:textId="353B0718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39729359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ther, please specify</w:t>
                </w:r>
              </w:p>
            </w:sdtContent>
          </w:sdt>
        </w:tc>
      </w:tr>
      <w:tr w:rsidR="00B75D86" w:rsidRPr="00E80794" w14:paraId="361B53CB" w14:textId="77777777" w:rsidTr="0049594F">
        <w:tc>
          <w:tcPr>
            <w:tcW w:w="3256" w:type="dxa"/>
          </w:tcPr>
          <w:p w14:paraId="0F9188AC" w14:textId="57A0451B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Do you always proceed with pathological diagnosis before any non-surgical treatment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57821068"/>
              <w:placeholder>
                <w:docPart w:val="686EDD98FA349848B705664F831A267E"/>
              </w:placeholder>
            </w:sdtPr>
            <w:sdtEndPr/>
            <w:sdtContent>
              <w:p w14:paraId="5D34DB84" w14:textId="2CE7BA74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44808669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49461439"/>
              <w:placeholder>
                <w:docPart w:val="D13E29A0E074E34E839098E750500D68"/>
              </w:placeholder>
            </w:sdtPr>
            <w:sdtEndPr/>
            <w:sdtContent>
              <w:p w14:paraId="4FD63729" w14:textId="1667F023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55592499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No</w:t>
                </w:r>
              </w:p>
            </w:sdtContent>
          </w:sdt>
          <w:p w14:paraId="22DCE3F8" w14:textId="29C447AC" w:rsidR="00B75D86" w:rsidRPr="00E80794" w:rsidRDefault="00AA7053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d w:val="-1726910902"/>
                <w:placeholder>
                  <w:docPart w:val="D13E29A0E074E34E839098E750500D68"/>
                </w:placeholder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163815191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B75D86" w:rsidRPr="00E80794" w14:paraId="3405D1DD" w14:textId="77777777" w:rsidTr="0049594F">
        <w:tc>
          <w:tcPr>
            <w:tcW w:w="3256" w:type="dxa"/>
          </w:tcPr>
          <w:p w14:paraId="516A6BFC" w14:textId="70F60F53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lastRenderedPageBreak/>
              <w:t>Do you ask for CA 19-9 at diagnosis and the time of tumo</w:t>
            </w:r>
            <w:r w:rsidR="0054377B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u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 assessments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987739307"/>
              <w:placeholder>
                <w:docPart w:val="3724EC8E79D0984299F76907E405ED7A"/>
              </w:placeholder>
            </w:sdtPr>
            <w:sdtEndPr/>
            <w:sdtContent>
              <w:p w14:paraId="7ABD8932" w14:textId="43F65D8F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02902136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556548294"/>
              <w:placeholder>
                <w:docPart w:val="79693D713CBB724FA0CCA0EB83E03287"/>
              </w:placeholder>
            </w:sdtPr>
            <w:sdtEndPr/>
            <w:sdtContent>
              <w:p w14:paraId="54453D85" w14:textId="2397A65A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172887462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No</w:t>
                </w:r>
              </w:p>
            </w:sdtContent>
          </w:sdt>
          <w:p w14:paraId="22A37414" w14:textId="52E4C3CD" w:rsidR="00B75D86" w:rsidRPr="00E80794" w:rsidRDefault="00AA7053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d w:val="-1858574738"/>
                <w:placeholder>
                  <w:docPart w:val="79693D713CBB724FA0CCA0EB83E03287"/>
                </w:placeholder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48554346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B75D86" w:rsidRPr="00E80794" w14:paraId="1A7E3C82" w14:textId="77777777" w:rsidTr="0049594F">
        <w:tc>
          <w:tcPr>
            <w:tcW w:w="3256" w:type="dxa"/>
          </w:tcPr>
          <w:p w14:paraId="5E50CFD8" w14:textId="58C0A13A" w:rsidR="00B75D86" w:rsidRPr="00E80794" w:rsidRDefault="00B75D86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Do you ask for CEA and AFP at diagnosis and at the time of tumo</w:t>
            </w:r>
            <w:r w:rsidR="0054377B"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u</w:t>
            </w: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r assessments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-1490169913"/>
              <w:placeholder>
                <w:docPart w:val="814ED4D54A0417488FB3692335672CF5"/>
              </w:placeholder>
            </w:sdtPr>
            <w:sdtEndPr/>
            <w:sdtContent>
              <w:p w14:paraId="226B56D1" w14:textId="777777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159883437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351993580"/>
              <w:placeholder>
                <w:docPart w:val="18B6BAFA603B5746A18CC730FFAFA7AD"/>
              </w:placeholder>
            </w:sdtPr>
            <w:sdtEndPr/>
            <w:sdtContent>
              <w:p w14:paraId="0AEE53BD" w14:textId="77777777" w:rsidR="00B75D86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28839905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No</w:t>
                </w:r>
              </w:p>
            </w:sdtContent>
          </w:sdt>
          <w:p w14:paraId="06205108" w14:textId="29A1394C" w:rsidR="00B75D86" w:rsidRPr="00E80794" w:rsidRDefault="00AA7053" w:rsidP="00B75D86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d w:val="1731806686"/>
                <w:placeholder>
                  <w:docPart w:val="18B6BAFA603B5746A18CC730FFAFA7AD"/>
                </w:placeholder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58189376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B75D86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B75D86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B75D86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C83909" w:rsidRPr="00E80794" w14:paraId="22D8B54D" w14:textId="77777777" w:rsidTr="00C83909">
        <w:trPr>
          <w:trHeight w:val="2302"/>
        </w:trPr>
        <w:tc>
          <w:tcPr>
            <w:tcW w:w="3256" w:type="dxa"/>
          </w:tcPr>
          <w:p w14:paraId="77E402DE" w14:textId="5AE7A3A0" w:rsidR="00C83909" w:rsidRPr="00E80794" w:rsidRDefault="00C83909" w:rsidP="00B75D86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Which imaging procedures do you use for staging and tumour assessments?</w:t>
            </w:r>
          </w:p>
        </w:tc>
        <w:tc>
          <w:tcPr>
            <w:tcW w:w="637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1334411947"/>
              <w:placeholder>
                <w:docPart w:val="24D5BD1398A9E14F97F31C3243A2FE24"/>
              </w:placeholder>
            </w:sdtPr>
            <w:sdtEndPr/>
            <w:sdtContent>
              <w:p w14:paraId="014EEEF8" w14:textId="6F6BC24B" w:rsidR="00C83909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it-IT"/>
                      <w14:ligatures w14:val="standardContextual"/>
                    </w:rPr>
                    <w:id w:val="65534600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it-IT"/>
                        <w14:ligatures w14:val="standardContextual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 xml:space="preserve"> Thoraco-abdomino-pelvic CT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229760710"/>
              <w:placeholder>
                <w:docPart w:val="44F00A331C32CC4D8DAE09EAA84EBF6B"/>
              </w:placeholder>
            </w:sdtPr>
            <w:sdtEndPr/>
            <w:sdtContent>
              <w:p w14:paraId="4C325E5C" w14:textId="3FF8664F" w:rsidR="00C83909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it-IT"/>
                      <w14:ligatures w14:val="standardContextual"/>
                    </w:rPr>
                    <w:id w:val="-126390970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it-IT"/>
                        <w14:ligatures w14:val="standardContextual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 xml:space="preserve"> MRI / MRCP</w:t>
                </w:r>
              </w:p>
            </w:sdtContent>
          </w:sdt>
          <w:p w14:paraId="435AC717" w14:textId="4546F97F" w:rsidR="00C83909" w:rsidRPr="00E80794" w:rsidRDefault="00AA7053" w:rsidP="00B75D86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:lang w:val="en-GB"/>
                  <w14:ligatures w14:val="standardContextual"/>
                </w:rPr>
                <w:id w:val="1814375630"/>
                <w:placeholder>
                  <w:docPart w:val="44F00A331C32CC4D8DAE09EAA84EBF6B"/>
                </w:placeholder>
              </w:sdtPr>
              <w:sdtEndPr/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83457144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18FDG-PET scan</w:t>
                </w:r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id w:val="-1964948377"/>
              <w:placeholder>
                <w:docPart w:val="44F00A331C32CC4D8DAE09EAA84EBF6B"/>
              </w:placeholder>
            </w:sdtPr>
            <w:sdtEndPr>
              <w:rPr>
                <w:rFonts w:eastAsia="MS Mincho"/>
                <w:kern w:val="0"/>
                <w14:ligatures w14:val="none"/>
              </w:rPr>
            </w:sdtEndPr>
            <w:sdtContent>
              <w:p w14:paraId="63079FC1" w14:textId="13AA0BBD" w:rsidR="00C83909" w:rsidRPr="00E80794" w:rsidRDefault="00AA7053" w:rsidP="00B75D86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en-GB"/>
                      <w14:ligatures w14:val="standardContextual"/>
                    </w:rPr>
                    <w:id w:val="193801121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GB"/>
                        <w14:ligatures w14:val="standardContextual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 xml:space="preserve"> CT and MRI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567390171"/>
              <w:placeholder>
                <w:docPart w:val="EBABCD16496B8D418DF7F8DB7FD539CB"/>
              </w:placeholder>
            </w:sdtPr>
            <w:sdtEndPr/>
            <w:sdtContent>
              <w:p w14:paraId="3688AB0C" w14:textId="6EE8BA8D" w:rsidR="00C83909" w:rsidRPr="00E80794" w:rsidRDefault="00AA7053" w:rsidP="00C83909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105724536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CT, MRI and PET (according to patients’ characteristics)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1693412062"/>
              <w:placeholder>
                <w:docPart w:val="0776D103159AD04BBF132C754F6A6898"/>
              </w:placeholder>
            </w:sdtPr>
            <w:sdtEndPr/>
            <w:sdtContent>
              <w:p w14:paraId="0C94903B" w14:textId="0D9E3978" w:rsidR="00C83909" w:rsidRPr="00E80794" w:rsidRDefault="00AA7053" w:rsidP="00C83909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42346057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CT (MRI and PET only in selected cases)</w:t>
                </w:r>
              </w:p>
            </w:sdtContent>
          </w:sdt>
        </w:tc>
      </w:tr>
      <w:tr w:rsidR="00C83909" w:rsidRPr="00E80794" w14:paraId="1CCC8EE5" w14:textId="77777777" w:rsidTr="0049594F">
        <w:tc>
          <w:tcPr>
            <w:tcW w:w="3256" w:type="dxa"/>
          </w:tcPr>
          <w:p w14:paraId="6EB01CB8" w14:textId="5041F83B" w:rsidR="00C83909" w:rsidRPr="00E80794" w:rsidRDefault="00C83909" w:rsidP="00C83909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Do you always carry out radiological imaging and MDT discussion before ERCP or PTC and drainage in patients with jaundice?</w:t>
            </w:r>
          </w:p>
        </w:tc>
        <w:tc>
          <w:tcPr>
            <w:tcW w:w="637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700287274"/>
              <w:placeholder>
                <w:docPart w:val="4F2AF0F7F401564986A9EC507CBA3B90"/>
              </w:placeholder>
            </w:sdtPr>
            <w:sdtEndPr/>
            <w:sdtContent>
              <w:p w14:paraId="40F2ECE9" w14:textId="77777777" w:rsidR="00C83909" w:rsidRPr="00E80794" w:rsidRDefault="00AA7053" w:rsidP="00C83909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199113900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d w:val="789166186"/>
              <w:placeholder>
                <w:docPart w:val="C147E9ADF977214198E955DFB3CBB673"/>
              </w:placeholder>
            </w:sdtPr>
            <w:sdtEndPr/>
            <w:sdtContent>
              <w:p w14:paraId="42777A6A" w14:textId="77777777" w:rsidR="00C83909" w:rsidRPr="00E80794" w:rsidRDefault="00AA7053" w:rsidP="00C83909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27521824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No</w:t>
                </w:r>
              </w:p>
            </w:sdtContent>
          </w:sdt>
          <w:p w14:paraId="6FA6E44F" w14:textId="225607B9" w:rsidR="00C83909" w:rsidRPr="00E80794" w:rsidRDefault="00AA7053" w:rsidP="00C83909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d w:val="646172491"/>
                <w:placeholder>
                  <w:docPart w:val="C147E9ADF977214198E955DFB3CBB673"/>
                </w:placeholder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  <w:lang w:val="en-GB"/>
                    </w:rPr>
                    <w:id w:val="-58453757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C83909" w:rsidRPr="00E80794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GB"/>
                      </w:rPr>
                      <w:t>☐</w:t>
                    </w:r>
                  </w:sdtContent>
                </w:sdt>
                <w:r w:rsidR="00C83909" w:rsidRPr="00E80794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 xml:space="preserve"> </w:t>
                </w:r>
                <w:r w:rsidR="00C83909" w:rsidRPr="00E80794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GB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C83909" w:rsidRPr="00E80794" w14:paraId="1602084E" w14:textId="77777777" w:rsidTr="0049594F">
        <w:tc>
          <w:tcPr>
            <w:tcW w:w="3256" w:type="dxa"/>
          </w:tcPr>
          <w:p w14:paraId="5358C0CA" w14:textId="26188594" w:rsidR="00C83909" w:rsidRPr="00E80794" w:rsidRDefault="00C83909" w:rsidP="00C83909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0794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GB"/>
                <w14:ligatures w14:val="standardContextual"/>
              </w:rPr>
              <w:t>Please add any comments regarding your clinical practice that you feel are relevant to you and that have not been reflected in the questions above</w:t>
            </w:r>
          </w:p>
        </w:tc>
        <w:tc>
          <w:tcPr>
            <w:tcW w:w="6378" w:type="dxa"/>
          </w:tcPr>
          <w:p w14:paraId="0EE8DA0E" w14:textId="77777777" w:rsidR="00C83909" w:rsidRPr="00E80794" w:rsidRDefault="00C83909" w:rsidP="00C83909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33A88D1" w14:textId="4D17B35C" w:rsidR="00400268" w:rsidRPr="00E80794" w:rsidRDefault="00400268" w:rsidP="00FB427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A26BBD" w14:textId="77777777" w:rsidR="00071FB9" w:rsidRPr="00C83909" w:rsidRDefault="00071FB9" w:rsidP="00FB4274">
      <w:pPr>
        <w:rPr>
          <w:lang w:val="en-GB"/>
        </w:rPr>
      </w:pPr>
    </w:p>
    <w:sectPr w:rsidR="00071FB9" w:rsidRPr="00C839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D9BC4" w14:textId="77777777" w:rsidR="00AA7053" w:rsidRDefault="00AA7053" w:rsidP="00C57C08">
      <w:r>
        <w:separator/>
      </w:r>
    </w:p>
  </w:endnote>
  <w:endnote w:type="continuationSeparator" w:id="0">
    <w:p w14:paraId="2C58D544" w14:textId="77777777" w:rsidR="00AA7053" w:rsidRDefault="00AA7053" w:rsidP="00C5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1AA1F" w14:textId="77777777" w:rsidR="00C57C08" w:rsidRDefault="00C57C0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9772083"/>
      <w:docPartObj>
        <w:docPartGallery w:val="Page Numbers (Bottom of Page)"/>
        <w:docPartUnique/>
      </w:docPartObj>
    </w:sdtPr>
    <w:sdtEndPr/>
    <w:sdtContent>
      <w:p w14:paraId="199EBFA4" w14:textId="44874B73" w:rsidR="00C57C08" w:rsidRDefault="00C57C0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0794" w:rsidRPr="00E80794">
          <w:rPr>
            <w:noProof/>
            <w:lang w:val="it-IT"/>
          </w:rPr>
          <w:t>2</w:t>
        </w:r>
        <w:r>
          <w:fldChar w:fldCharType="end"/>
        </w:r>
      </w:p>
    </w:sdtContent>
  </w:sdt>
  <w:p w14:paraId="75DE055F" w14:textId="77777777" w:rsidR="00C57C08" w:rsidRDefault="00C57C0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5619D7" w14:textId="77777777" w:rsidR="00C57C08" w:rsidRDefault="00C57C0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C4E2C" w14:textId="77777777" w:rsidR="00AA7053" w:rsidRDefault="00AA7053" w:rsidP="00C57C08">
      <w:r>
        <w:separator/>
      </w:r>
    </w:p>
  </w:footnote>
  <w:footnote w:type="continuationSeparator" w:id="0">
    <w:p w14:paraId="1A6F983A" w14:textId="77777777" w:rsidR="00AA7053" w:rsidRDefault="00AA7053" w:rsidP="00C57C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38E20" w14:textId="77777777" w:rsidR="00C57C08" w:rsidRDefault="00C57C0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CA8C05" w14:textId="77777777" w:rsidR="00C57C08" w:rsidRDefault="00C57C08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C9F3A" w14:textId="77777777" w:rsidR="00C57C08" w:rsidRDefault="00C57C0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ED6"/>
    <w:multiLevelType w:val="hybridMultilevel"/>
    <w:tmpl w:val="EEC47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72201"/>
    <w:multiLevelType w:val="hybridMultilevel"/>
    <w:tmpl w:val="521ED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33498"/>
    <w:multiLevelType w:val="hybridMultilevel"/>
    <w:tmpl w:val="9FCA7090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05456"/>
    <w:multiLevelType w:val="hybridMultilevel"/>
    <w:tmpl w:val="5FD6EAD4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A7FD1"/>
    <w:multiLevelType w:val="hybridMultilevel"/>
    <w:tmpl w:val="586EF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C60969"/>
    <w:multiLevelType w:val="hybridMultilevel"/>
    <w:tmpl w:val="BB8A450C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8DEED5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464047"/>
    <w:multiLevelType w:val="hybridMultilevel"/>
    <w:tmpl w:val="2F7AE1AE"/>
    <w:lvl w:ilvl="0" w:tplc="FFFFFFFF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7310D3"/>
    <w:multiLevelType w:val="hybridMultilevel"/>
    <w:tmpl w:val="3510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2826"/>
    <w:rsid w:val="00004527"/>
    <w:rsid w:val="00004AA7"/>
    <w:rsid w:val="000060FA"/>
    <w:rsid w:val="0001035E"/>
    <w:rsid w:val="000213D5"/>
    <w:rsid w:val="00022E6C"/>
    <w:rsid w:val="00025730"/>
    <w:rsid w:val="00035FED"/>
    <w:rsid w:val="00036A7D"/>
    <w:rsid w:val="00041406"/>
    <w:rsid w:val="00042904"/>
    <w:rsid w:val="00043716"/>
    <w:rsid w:val="0004511E"/>
    <w:rsid w:val="000564CE"/>
    <w:rsid w:val="00067466"/>
    <w:rsid w:val="00071FB9"/>
    <w:rsid w:val="00080383"/>
    <w:rsid w:val="000937DC"/>
    <w:rsid w:val="00096208"/>
    <w:rsid w:val="000A2187"/>
    <w:rsid w:val="000A4280"/>
    <w:rsid w:val="000B10E7"/>
    <w:rsid w:val="000B5744"/>
    <w:rsid w:val="000C25CA"/>
    <w:rsid w:val="000C2E79"/>
    <w:rsid w:val="000C3F3A"/>
    <w:rsid w:val="000C5C1A"/>
    <w:rsid w:val="00111107"/>
    <w:rsid w:val="001424F4"/>
    <w:rsid w:val="00143B44"/>
    <w:rsid w:val="00155F8B"/>
    <w:rsid w:val="00162AA7"/>
    <w:rsid w:val="00175C06"/>
    <w:rsid w:val="001837B8"/>
    <w:rsid w:val="00195533"/>
    <w:rsid w:val="00196567"/>
    <w:rsid w:val="001A04F8"/>
    <w:rsid w:val="001B232C"/>
    <w:rsid w:val="001B330F"/>
    <w:rsid w:val="001B358C"/>
    <w:rsid w:val="001D16F6"/>
    <w:rsid w:val="001D76A1"/>
    <w:rsid w:val="001E0A7C"/>
    <w:rsid w:val="001E7FCA"/>
    <w:rsid w:val="001F0015"/>
    <w:rsid w:val="001F5209"/>
    <w:rsid w:val="002059E6"/>
    <w:rsid w:val="002109CF"/>
    <w:rsid w:val="002176E1"/>
    <w:rsid w:val="00240418"/>
    <w:rsid w:val="002430D3"/>
    <w:rsid w:val="00257F8F"/>
    <w:rsid w:val="00261B67"/>
    <w:rsid w:val="0026568F"/>
    <w:rsid w:val="00266EF8"/>
    <w:rsid w:val="00274259"/>
    <w:rsid w:val="00291212"/>
    <w:rsid w:val="002A64FF"/>
    <w:rsid w:val="002B2417"/>
    <w:rsid w:val="002C24FE"/>
    <w:rsid w:val="002D4310"/>
    <w:rsid w:val="002E387E"/>
    <w:rsid w:val="002F425E"/>
    <w:rsid w:val="0030242F"/>
    <w:rsid w:val="00306015"/>
    <w:rsid w:val="00307991"/>
    <w:rsid w:val="00311492"/>
    <w:rsid w:val="00312953"/>
    <w:rsid w:val="003223FD"/>
    <w:rsid w:val="003310B1"/>
    <w:rsid w:val="00331264"/>
    <w:rsid w:val="003341AB"/>
    <w:rsid w:val="003354F4"/>
    <w:rsid w:val="0033597B"/>
    <w:rsid w:val="00347747"/>
    <w:rsid w:val="00353511"/>
    <w:rsid w:val="003600A9"/>
    <w:rsid w:val="003628AB"/>
    <w:rsid w:val="00372335"/>
    <w:rsid w:val="003753D6"/>
    <w:rsid w:val="00375A6F"/>
    <w:rsid w:val="00381E4C"/>
    <w:rsid w:val="00387C42"/>
    <w:rsid w:val="003A38BC"/>
    <w:rsid w:val="003A5EB4"/>
    <w:rsid w:val="003B14DF"/>
    <w:rsid w:val="003B4245"/>
    <w:rsid w:val="003B43A6"/>
    <w:rsid w:val="003C0D2B"/>
    <w:rsid w:val="003D2A15"/>
    <w:rsid w:val="003D3575"/>
    <w:rsid w:val="003E50AE"/>
    <w:rsid w:val="003F1976"/>
    <w:rsid w:val="003F1C1C"/>
    <w:rsid w:val="003F25F6"/>
    <w:rsid w:val="003F5FDB"/>
    <w:rsid w:val="00400268"/>
    <w:rsid w:val="0040576C"/>
    <w:rsid w:val="00405890"/>
    <w:rsid w:val="00407632"/>
    <w:rsid w:val="004170EA"/>
    <w:rsid w:val="00426D66"/>
    <w:rsid w:val="00434611"/>
    <w:rsid w:val="00447EB0"/>
    <w:rsid w:val="00463954"/>
    <w:rsid w:val="00472293"/>
    <w:rsid w:val="0048271E"/>
    <w:rsid w:val="004827CB"/>
    <w:rsid w:val="00490255"/>
    <w:rsid w:val="0049594F"/>
    <w:rsid w:val="004A5E6E"/>
    <w:rsid w:val="004B2BCE"/>
    <w:rsid w:val="004C1DE7"/>
    <w:rsid w:val="004D13EA"/>
    <w:rsid w:val="004D3B6C"/>
    <w:rsid w:val="004E50B9"/>
    <w:rsid w:val="004F41DA"/>
    <w:rsid w:val="005018D9"/>
    <w:rsid w:val="00505FF4"/>
    <w:rsid w:val="005130CF"/>
    <w:rsid w:val="0051699D"/>
    <w:rsid w:val="00521635"/>
    <w:rsid w:val="00526228"/>
    <w:rsid w:val="00533CDD"/>
    <w:rsid w:val="00542AC7"/>
    <w:rsid w:val="0054377B"/>
    <w:rsid w:val="00551CA6"/>
    <w:rsid w:val="00553D9B"/>
    <w:rsid w:val="00557BEE"/>
    <w:rsid w:val="0057375C"/>
    <w:rsid w:val="0057787D"/>
    <w:rsid w:val="00592FC3"/>
    <w:rsid w:val="005A363B"/>
    <w:rsid w:val="005A47F7"/>
    <w:rsid w:val="005B2833"/>
    <w:rsid w:val="005B6635"/>
    <w:rsid w:val="005C2B0D"/>
    <w:rsid w:val="005C44F3"/>
    <w:rsid w:val="005C72A4"/>
    <w:rsid w:val="005D4053"/>
    <w:rsid w:val="005D5F0A"/>
    <w:rsid w:val="005E1F4B"/>
    <w:rsid w:val="005E2687"/>
    <w:rsid w:val="005E37F8"/>
    <w:rsid w:val="005F5ACA"/>
    <w:rsid w:val="005F5FEA"/>
    <w:rsid w:val="0062477B"/>
    <w:rsid w:val="006321A9"/>
    <w:rsid w:val="00633D10"/>
    <w:rsid w:val="0065705A"/>
    <w:rsid w:val="00662B7C"/>
    <w:rsid w:val="00670914"/>
    <w:rsid w:val="006A6698"/>
    <w:rsid w:val="006C0BFC"/>
    <w:rsid w:val="006C3240"/>
    <w:rsid w:val="006C6D90"/>
    <w:rsid w:val="006E7873"/>
    <w:rsid w:val="007007A2"/>
    <w:rsid w:val="007011AB"/>
    <w:rsid w:val="00704293"/>
    <w:rsid w:val="00707BB2"/>
    <w:rsid w:val="00714FCD"/>
    <w:rsid w:val="007266F9"/>
    <w:rsid w:val="007312A1"/>
    <w:rsid w:val="00731EE0"/>
    <w:rsid w:val="00735237"/>
    <w:rsid w:val="007511E8"/>
    <w:rsid w:val="007748DA"/>
    <w:rsid w:val="00777E03"/>
    <w:rsid w:val="00780854"/>
    <w:rsid w:val="00785651"/>
    <w:rsid w:val="00794430"/>
    <w:rsid w:val="007978E2"/>
    <w:rsid w:val="007A1551"/>
    <w:rsid w:val="007A627E"/>
    <w:rsid w:val="007B70E2"/>
    <w:rsid w:val="007C183B"/>
    <w:rsid w:val="007C47D7"/>
    <w:rsid w:val="007C4884"/>
    <w:rsid w:val="007C5CE9"/>
    <w:rsid w:val="007D11B5"/>
    <w:rsid w:val="007D2011"/>
    <w:rsid w:val="007E7FD1"/>
    <w:rsid w:val="007F0ED6"/>
    <w:rsid w:val="007F105B"/>
    <w:rsid w:val="007F10DE"/>
    <w:rsid w:val="007F1A33"/>
    <w:rsid w:val="007F473E"/>
    <w:rsid w:val="00800715"/>
    <w:rsid w:val="00810FAF"/>
    <w:rsid w:val="00811F64"/>
    <w:rsid w:val="00812378"/>
    <w:rsid w:val="008248E4"/>
    <w:rsid w:val="00830413"/>
    <w:rsid w:val="008329C7"/>
    <w:rsid w:val="00853E8A"/>
    <w:rsid w:val="00861598"/>
    <w:rsid w:val="00864996"/>
    <w:rsid w:val="00865768"/>
    <w:rsid w:val="008677CB"/>
    <w:rsid w:val="008735B0"/>
    <w:rsid w:val="00874D11"/>
    <w:rsid w:val="00877759"/>
    <w:rsid w:val="00882EB4"/>
    <w:rsid w:val="00883FCD"/>
    <w:rsid w:val="008953A1"/>
    <w:rsid w:val="008B0151"/>
    <w:rsid w:val="008B3A9A"/>
    <w:rsid w:val="008C3826"/>
    <w:rsid w:val="008D0230"/>
    <w:rsid w:val="008E2408"/>
    <w:rsid w:val="008E796A"/>
    <w:rsid w:val="008F4CED"/>
    <w:rsid w:val="009044AA"/>
    <w:rsid w:val="009052C4"/>
    <w:rsid w:val="009167A9"/>
    <w:rsid w:val="0094346D"/>
    <w:rsid w:val="00946F58"/>
    <w:rsid w:val="009635C8"/>
    <w:rsid w:val="00963A5D"/>
    <w:rsid w:val="009741A1"/>
    <w:rsid w:val="0099464D"/>
    <w:rsid w:val="009A6C26"/>
    <w:rsid w:val="009A78E7"/>
    <w:rsid w:val="009D5670"/>
    <w:rsid w:val="00A02280"/>
    <w:rsid w:val="00A048D5"/>
    <w:rsid w:val="00A200C6"/>
    <w:rsid w:val="00A3417E"/>
    <w:rsid w:val="00A462A9"/>
    <w:rsid w:val="00A4678F"/>
    <w:rsid w:val="00A537BE"/>
    <w:rsid w:val="00A54B40"/>
    <w:rsid w:val="00A617B9"/>
    <w:rsid w:val="00A666EB"/>
    <w:rsid w:val="00A73EE5"/>
    <w:rsid w:val="00A77860"/>
    <w:rsid w:val="00A77A31"/>
    <w:rsid w:val="00A85CAA"/>
    <w:rsid w:val="00AA7053"/>
    <w:rsid w:val="00AA72FA"/>
    <w:rsid w:val="00AB1F59"/>
    <w:rsid w:val="00AD10EB"/>
    <w:rsid w:val="00AD1140"/>
    <w:rsid w:val="00B042AE"/>
    <w:rsid w:val="00B16B8E"/>
    <w:rsid w:val="00B22381"/>
    <w:rsid w:val="00B226D3"/>
    <w:rsid w:val="00B30E2D"/>
    <w:rsid w:val="00B33B1B"/>
    <w:rsid w:val="00B43486"/>
    <w:rsid w:val="00B4394C"/>
    <w:rsid w:val="00B53851"/>
    <w:rsid w:val="00B55B5F"/>
    <w:rsid w:val="00B64A8C"/>
    <w:rsid w:val="00B75D86"/>
    <w:rsid w:val="00BA2731"/>
    <w:rsid w:val="00BB1F45"/>
    <w:rsid w:val="00BC31C6"/>
    <w:rsid w:val="00BD0BF0"/>
    <w:rsid w:val="00BD1E81"/>
    <w:rsid w:val="00BD544D"/>
    <w:rsid w:val="00BD5BC9"/>
    <w:rsid w:val="00BD5E30"/>
    <w:rsid w:val="00BE3D18"/>
    <w:rsid w:val="00BF4982"/>
    <w:rsid w:val="00C118DC"/>
    <w:rsid w:val="00C15020"/>
    <w:rsid w:val="00C20487"/>
    <w:rsid w:val="00C24192"/>
    <w:rsid w:val="00C3162F"/>
    <w:rsid w:val="00C35949"/>
    <w:rsid w:val="00C36595"/>
    <w:rsid w:val="00C50F44"/>
    <w:rsid w:val="00C51ECB"/>
    <w:rsid w:val="00C57C08"/>
    <w:rsid w:val="00C74933"/>
    <w:rsid w:val="00C7794C"/>
    <w:rsid w:val="00C83909"/>
    <w:rsid w:val="00C845F6"/>
    <w:rsid w:val="00C9462B"/>
    <w:rsid w:val="00CA0A3E"/>
    <w:rsid w:val="00CA1143"/>
    <w:rsid w:val="00CA3FD9"/>
    <w:rsid w:val="00CC1B7F"/>
    <w:rsid w:val="00CC4F61"/>
    <w:rsid w:val="00CE0CAB"/>
    <w:rsid w:val="00CF54E7"/>
    <w:rsid w:val="00CF5DC5"/>
    <w:rsid w:val="00CF62C2"/>
    <w:rsid w:val="00D10D98"/>
    <w:rsid w:val="00D142A9"/>
    <w:rsid w:val="00D17F90"/>
    <w:rsid w:val="00D24B13"/>
    <w:rsid w:val="00D25E63"/>
    <w:rsid w:val="00D31055"/>
    <w:rsid w:val="00D6326F"/>
    <w:rsid w:val="00D63735"/>
    <w:rsid w:val="00D7232F"/>
    <w:rsid w:val="00D80416"/>
    <w:rsid w:val="00D82DDC"/>
    <w:rsid w:val="00D84AB0"/>
    <w:rsid w:val="00DA134A"/>
    <w:rsid w:val="00DA511C"/>
    <w:rsid w:val="00DB2981"/>
    <w:rsid w:val="00DC5BE5"/>
    <w:rsid w:val="00DD0262"/>
    <w:rsid w:val="00DD146F"/>
    <w:rsid w:val="00E0199A"/>
    <w:rsid w:val="00E253FD"/>
    <w:rsid w:val="00E25669"/>
    <w:rsid w:val="00E26625"/>
    <w:rsid w:val="00E40378"/>
    <w:rsid w:val="00E46A6C"/>
    <w:rsid w:val="00E536E7"/>
    <w:rsid w:val="00E67A7A"/>
    <w:rsid w:val="00E80794"/>
    <w:rsid w:val="00E83952"/>
    <w:rsid w:val="00E83DC7"/>
    <w:rsid w:val="00E9417F"/>
    <w:rsid w:val="00EB3F0F"/>
    <w:rsid w:val="00EB4F3B"/>
    <w:rsid w:val="00EB725B"/>
    <w:rsid w:val="00EC5876"/>
    <w:rsid w:val="00EC6429"/>
    <w:rsid w:val="00ED6F21"/>
    <w:rsid w:val="00EE1A84"/>
    <w:rsid w:val="00EE483B"/>
    <w:rsid w:val="00F03E6C"/>
    <w:rsid w:val="00F04586"/>
    <w:rsid w:val="00F10C81"/>
    <w:rsid w:val="00F14DCE"/>
    <w:rsid w:val="00F172DB"/>
    <w:rsid w:val="00F20E8C"/>
    <w:rsid w:val="00F33E6C"/>
    <w:rsid w:val="00F3533D"/>
    <w:rsid w:val="00F365C1"/>
    <w:rsid w:val="00F373E0"/>
    <w:rsid w:val="00F40A2A"/>
    <w:rsid w:val="00F475FB"/>
    <w:rsid w:val="00F6376A"/>
    <w:rsid w:val="00F66C2E"/>
    <w:rsid w:val="00F71E44"/>
    <w:rsid w:val="00F907C8"/>
    <w:rsid w:val="00F91A32"/>
    <w:rsid w:val="00F94B9D"/>
    <w:rsid w:val="00F95B99"/>
    <w:rsid w:val="00FA01C7"/>
    <w:rsid w:val="00FA0700"/>
    <w:rsid w:val="00FA30D0"/>
    <w:rsid w:val="00FB4274"/>
    <w:rsid w:val="00FE6CAC"/>
    <w:rsid w:val="00FF2826"/>
    <w:rsid w:val="00FF5F4B"/>
    <w:rsid w:val="00FF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90634"/>
  <w15:chartTrackingRefBased/>
  <w15:docId w15:val="{4AA83E14-7077-504A-B367-7474198B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845F6"/>
  </w:style>
  <w:style w:type="paragraph" w:styleId="Titolo1">
    <w:name w:val="heading 1"/>
    <w:basedOn w:val="Normale"/>
    <w:next w:val="Normale"/>
    <w:link w:val="Titolo1Carattere"/>
    <w:uiPriority w:val="9"/>
    <w:qFormat/>
    <w:rsid w:val="002A64FF"/>
    <w:pPr>
      <w:keepNext/>
      <w:keepLines/>
      <w:autoSpaceDE w:val="0"/>
      <w:autoSpaceDN w:val="0"/>
      <w:adjustRightInd w:val="0"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kern w:val="0"/>
      <w:sz w:val="32"/>
      <w:szCs w:val="32"/>
      <w:lang w:eastAsia="nl-NL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3A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64FF"/>
    <w:rPr>
      <w:rFonts w:asciiTheme="majorHAnsi" w:eastAsiaTheme="majorEastAsia" w:hAnsiTheme="majorHAnsi" w:cstheme="majorBidi"/>
      <w:bCs/>
      <w:color w:val="2F5496" w:themeColor="accent1" w:themeShade="BF"/>
      <w:kern w:val="0"/>
      <w:sz w:val="32"/>
      <w:szCs w:val="32"/>
      <w:lang w:eastAsia="nl-NL"/>
      <w14:ligatures w14:val="none"/>
    </w:rPr>
  </w:style>
  <w:style w:type="paragraph" w:styleId="Nessunaspaziatura">
    <w:name w:val="No Spacing"/>
    <w:link w:val="NessunaspaziaturaCarattere"/>
    <w:uiPriority w:val="1"/>
    <w:qFormat/>
    <w:rsid w:val="002A64FF"/>
    <w:pPr>
      <w:spacing w:line="360" w:lineRule="auto"/>
      <w:jc w:val="both"/>
    </w:pPr>
    <w:rPr>
      <w:rFonts w:eastAsia="MS Mincho"/>
      <w:kern w:val="0"/>
      <w:sz w:val="22"/>
      <w:szCs w:val="22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qFormat/>
    <w:rsid w:val="002A64FF"/>
    <w:rPr>
      <w:rFonts w:eastAsia="MS Mincho"/>
      <w:kern w:val="0"/>
      <w:sz w:val="22"/>
      <w:szCs w:val="22"/>
      <w14:ligatures w14:val="none"/>
    </w:rPr>
  </w:style>
  <w:style w:type="paragraph" w:customStyle="1" w:styleId="Default">
    <w:name w:val="Default"/>
    <w:rsid w:val="00BD544D"/>
    <w:pPr>
      <w:autoSpaceDE w:val="0"/>
      <w:autoSpaceDN w:val="0"/>
      <w:adjustRightInd w:val="0"/>
    </w:pPr>
    <w:rPr>
      <w:rFonts w:ascii="Candara" w:hAnsi="Candara" w:cs="Candara"/>
      <w:color w:val="000000"/>
      <w:kern w:val="0"/>
    </w:rPr>
  </w:style>
  <w:style w:type="character" w:customStyle="1" w:styleId="apple-converted-space">
    <w:name w:val="apple-converted-space"/>
    <w:basedOn w:val="Carpredefinitoparagrafo"/>
    <w:rsid w:val="0030242F"/>
  </w:style>
  <w:style w:type="paragraph" w:styleId="Paragrafoelenco">
    <w:name w:val="List Paragraph"/>
    <w:basedOn w:val="Normale"/>
    <w:link w:val="ParagrafoelencoCarattere"/>
    <w:uiPriority w:val="34"/>
    <w:qFormat/>
    <w:rsid w:val="000C3F3A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3A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E25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56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5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5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566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C4884"/>
  </w:style>
  <w:style w:type="character" w:customStyle="1" w:styleId="docsum-pmid">
    <w:name w:val="docsum-pmid"/>
    <w:basedOn w:val="Carpredefinitoparagrafo"/>
    <w:rsid w:val="00C24192"/>
  </w:style>
  <w:style w:type="character" w:styleId="Collegamentoipertestuale">
    <w:name w:val="Hyperlink"/>
    <w:basedOn w:val="Carpredefinitoparagrafo"/>
    <w:uiPriority w:val="99"/>
    <w:unhideWhenUsed/>
    <w:rsid w:val="00FA0700"/>
    <w:rPr>
      <w:color w:val="0000FF"/>
      <w:u w:val="single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A200C6"/>
  </w:style>
  <w:style w:type="paragraph" w:customStyle="1" w:styleId="EndNoteBibliographyTitle">
    <w:name w:val="EndNote Bibliography Title"/>
    <w:basedOn w:val="Normale"/>
    <w:link w:val="EndNoteBibliographyTitleCar"/>
    <w:rsid w:val="005E1F4B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Carpredefinitoparagrafo"/>
    <w:link w:val="EndNoteBibliographyTitle"/>
    <w:rsid w:val="005E1F4B"/>
    <w:rPr>
      <w:rFonts w:ascii="Calibri" w:hAnsi="Calibri" w:cs="Calibri"/>
    </w:rPr>
  </w:style>
  <w:style w:type="paragraph" w:customStyle="1" w:styleId="EndNoteBibliography">
    <w:name w:val="EndNote Bibliography"/>
    <w:basedOn w:val="Normale"/>
    <w:link w:val="EndNoteBibliographyCar"/>
    <w:rsid w:val="005E1F4B"/>
    <w:rPr>
      <w:rFonts w:ascii="Calibri" w:hAnsi="Calibri" w:cs="Calibri"/>
    </w:rPr>
  </w:style>
  <w:style w:type="character" w:customStyle="1" w:styleId="EndNoteBibliographyCar">
    <w:name w:val="EndNote Bibliography Car"/>
    <w:basedOn w:val="Carpredefinitoparagrafo"/>
    <w:link w:val="EndNoteBibliography"/>
    <w:rsid w:val="005E1F4B"/>
    <w:rPr>
      <w:rFonts w:ascii="Calibri" w:hAnsi="Calibri" w:cs="Calibri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704293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A4678F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47EB0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C57C0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7C08"/>
  </w:style>
  <w:style w:type="paragraph" w:styleId="Pidipagina">
    <w:name w:val="footer"/>
    <w:basedOn w:val="Normale"/>
    <w:link w:val="PidipaginaCarattere"/>
    <w:uiPriority w:val="99"/>
    <w:unhideWhenUsed/>
    <w:rsid w:val="00C57C0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7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FF23FB5C4E30D4986C729C1425A2D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249D27-0335-4442-9A87-3984090D53D9}"/>
      </w:docPartPr>
      <w:docPartBody>
        <w:p w:rsidR="00D312D7" w:rsidRDefault="0058390D" w:rsidP="0058390D">
          <w:pPr>
            <w:pStyle w:val="DFF23FB5C4E30D4986C729C1425A2DB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2DDFF3B647DE84E980C6D7EB5FB4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A87D92-3718-E943-AD6C-0447263AF0D2}"/>
      </w:docPartPr>
      <w:docPartBody>
        <w:p w:rsidR="00D312D7" w:rsidRDefault="0058390D" w:rsidP="0058390D">
          <w:pPr>
            <w:pStyle w:val="22DDFF3B647DE84E980C6D7EB5FB444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A1B4CA4D13AD3C41A1025F36EBEA8E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460183-1772-0F46-B546-0BE17629637F}"/>
      </w:docPartPr>
      <w:docPartBody>
        <w:p w:rsidR="00D312D7" w:rsidRDefault="0058390D" w:rsidP="0058390D">
          <w:pPr>
            <w:pStyle w:val="A1B4CA4D13AD3C41A1025F36EBEA8E3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57673099777D9540ACDC7378B436DD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4B38EE-DB78-CC41-8B09-A12DBD67CDE1}"/>
      </w:docPartPr>
      <w:docPartBody>
        <w:p w:rsidR="00D312D7" w:rsidRDefault="0058390D" w:rsidP="0058390D">
          <w:pPr>
            <w:pStyle w:val="57673099777D9540ACDC7378B436DD6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692F8EA60F50248BA90BA5C37AE7E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5A0388-8005-2342-B0E6-8EDF1EE1A3AF}"/>
      </w:docPartPr>
      <w:docPartBody>
        <w:p w:rsidR="00EF2B94" w:rsidRDefault="00EF523A" w:rsidP="00EF523A">
          <w:pPr>
            <w:pStyle w:val="2692F8EA60F50248BA90BA5C37AE7E7B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D25ECA5FEA8DD64D9552CFA2C1AF32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8207B1-ABB4-F64C-83F3-A6BDBA9A6341}"/>
      </w:docPartPr>
      <w:docPartBody>
        <w:p w:rsidR="00EF2B94" w:rsidRDefault="00EF523A" w:rsidP="00EF523A">
          <w:pPr>
            <w:pStyle w:val="D25ECA5FEA8DD64D9552CFA2C1AF32FB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2EEB57BF73B354FBDDBAA505AC785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913EDC-2CE9-7E48-A130-6E98D169BF65}"/>
      </w:docPartPr>
      <w:docPartBody>
        <w:p w:rsidR="00BD5190" w:rsidRDefault="00C26B85" w:rsidP="00C26B85">
          <w:pPr>
            <w:pStyle w:val="22EEB57BF73B354FBDDBAA505AC785F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71D98B06395E5045A5E4FF529DCCA6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605C19-4BC7-8941-AC4B-A729087B5D18}"/>
      </w:docPartPr>
      <w:docPartBody>
        <w:p w:rsidR="00BD5190" w:rsidRDefault="00C26B85" w:rsidP="00C26B85">
          <w:pPr>
            <w:pStyle w:val="71D98B06395E5045A5E4FF529DCCA69D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2F5E2F4CE044A4CAAE64D6F31B352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2C4F60-6B41-F041-82A2-7AD7A9A64273}"/>
      </w:docPartPr>
      <w:docPartBody>
        <w:p w:rsidR="00BD5190" w:rsidRDefault="00C26B85" w:rsidP="00C26B85">
          <w:pPr>
            <w:pStyle w:val="62F5E2F4CE044A4CAAE64D6F31B352A5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B1BB79B35BF8E54286BE4B30CDF6E6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E2F2DE-5C38-2C46-85FF-1CCF4EBB6C68}"/>
      </w:docPartPr>
      <w:docPartBody>
        <w:p w:rsidR="00BD5190" w:rsidRDefault="00C26B85" w:rsidP="00C26B85">
          <w:pPr>
            <w:pStyle w:val="B1BB79B35BF8E54286BE4B30CDF6E6C9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AF42667FD28C0F45807A926BE8B1D9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06AA46-8157-CD42-8236-C30C02ED990B}"/>
      </w:docPartPr>
      <w:docPartBody>
        <w:p w:rsidR="00BD5190" w:rsidRDefault="00C26B85" w:rsidP="00C26B85">
          <w:pPr>
            <w:pStyle w:val="AF42667FD28C0F45807A926BE8B1D91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93352B1C094D544879EBEE0D70A57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003072-A9B7-3A4E-920F-D26261905B67}"/>
      </w:docPartPr>
      <w:docPartBody>
        <w:p w:rsidR="00BD5190" w:rsidRDefault="00C26B85" w:rsidP="00C26B85">
          <w:pPr>
            <w:pStyle w:val="993352B1C094D544879EBEE0D70A575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72F0F3F1D38E3E4DBF3966E68D9A4A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40A68A-64F9-004C-A936-C159C0D9982C}"/>
      </w:docPartPr>
      <w:docPartBody>
        <w:p w:rsidR="00BD5190" w:rsidRDefault="00C26B85" w:rsidP="00C26B85">
          <w:pPr>
            <w:pStyle w:val="72F0F3F1D38E3E4DBF3966E68D9A4A69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5A0D66B03B14384098626BD6E87428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3DBB2F-E92E-5742-9033-D3F6AD897B10}"/>
      </w:docPartPr>
      <w:docPartBody>
        <w:p w:rsidR="00BD5190" w:rsidRDefault="00C26B85" w:rsidP="00C26B85">
          <w:pPr>
            <w:pStyle w:val="5A0D66B03B14384098626BD6E874285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70428A336A7C041B99FFCE68AE992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60C17F-5D13-8042-8DAD-B877ECFEF40F}"/>
      </w:docPartPr>
      <w:docPartBody>
        <w:p w:rsidR="00BD5190" w:rsidRDefault="00C26B85" w:rsidP="00C26B85">
          <w:pPr>
            <w:pStyle w:val="470428A336A7C041B99FFCE68AE99289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9911ECFCA45B94EA07208CD8C49B5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F8DBCB-0183-2F4C-9FC3-7AC4E047335A}"/>
      </w:docPartPr>
      <w:docPartBody>
        <w:p w:rsidR="00BD5190" w:rsidRDefault="00C26B85" w:rsidP="00C26B85">
          <w:pPr>
            <w:pStyle w:val="49911ECFCA45B94EA07208CD8C49B5E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ECEB066F08540459F0E43E911E193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3775C-2A10-BC46-89CB-9A16BCF68724}"/>
      </w:docPartPr>
      <w:docPartBody>
        <w:p w:rsidR="00BD5190" w:rsidRDefault="00C26B85" w:rsidP="00C26B85">
          <w:pPr>
            <w:pStyle w:val="6ECEB066F08540459F0E43E911E193B4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86EDD98FA349848B705664F831A26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7A16CF-9DD9-3049-BF19-F1CFF2606972}"/>
      </w:docPartPr>
      <w:docPartBody>
        <w:p w:rsidR="00BD5190" w:rsidRDefault="00C26B85" w:rsidP="00C26B85">
          <w:pPr>
            <w:pStyle w:val="686EDD98FA349848B705664F831A267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D13E29A0E074E34E839098E750500D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589EC-9B61-B641-9878-EB7C4F14AF91}"/>
      </w:docPartPr>
      <w:docPartBody>
        <w:p w:rsidR="00BD5190" w:rsidRDefault="00C26B85" w:rsidP="00C26B85">
          <w:pPr>
            <w:pStyle w:val="D13E29A0E074E34E839098E750500D68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3724EC8E79D0984299F76907E405ED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8012EC-BE82-B74B-A989-FA889E60BF4C}"/>
      </w:docPartPr>
      <w:docPartBody>
        <w:p w:rsidR="00BD5190" w:rsidRDefault="00C26B85" w:rsidP="00C26B85">
          <w:pPr>
            <w:pStyle w:val="3724EC8E79D0984299F76907E405ED7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79693D713CBB724FA0CCA0EB83E032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8AB8EC-FDC1-2C4F-AB2B-B9CA37F171D1}"/>
      </w:docPartPr>
      <w:docPartBody>
        <w:p w:rsidR="00BD5190" w:rsidRDefault="00C26B85" w:rsidP="00C26B85">
          <w:pPr>
            <w:pStyle w:val="79693D713CBB724FA0CCA0EB83E03287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814ED4D54A0417488FB3692335672C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8E8F5B-5808-E34F-B932-4911A21B0A56}"/>
      </w:docPartPr>
      <w:docPartBody>
        <w:p w:rsidR="00BD5190" w:rsidRDefault="00C26B85" w:rsidP="00C26B85">
          <w:pPr>
            <w:pStyle w:val="814ED4D54A0417488FB3692335672CF5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18B6BAFA603B5746A18CC730FFAFA7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68BB12-6282-FE45-BDB4-10E738FB8801}"/>
      </w:docPartPr>
      <w:docPartBody>
        <w:p w:rsidR="00BD5190" w:rsidRDefault="00C26B85" w:rsidP="00C26B85">
          <w:pPr>
            <w:pStyle w:val="18B6BAFA603B5746A18CC730FFAFA7AD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F2AF0F7F401564986A9EC507CBA3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51CD75-9EDE-EF4A-BEEE-94FF6A033F0A}"/>
      </w:docPartPr>
      <w:docPartBody>
        <w:p w:rsidR="00450205" w:rsidRDefault="00BD5190" w:rsidP="00BD5190">
          <w:pPr>
            <w:pStyle w:val="4F2AF0F7F401564986A9EC507CBA3B9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C147E9ADF977214198E955DFB3CBB6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806E10-14F0-7F4F-B931-350C663AC8EE}"/>
      </w:docPartPr>
      <w:docPartBody>
        <w:p w:rsidR="00450205" w:rsidRDefault="00BD5190" w:rsidP="00BD5190">
          <w:pPr>
            <w:pStyle w:val="C147E9ADF977214198E955DFB3CBB67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4D5BD1398A9E14F97F31C3243A2FE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203FD8-5736-544A-BA17-256CB01D4737}"/>
      </w:docPartPr>
      <w:docPartBody>
        <w:p w:rsidR="00450205" w:rsidRDefault="00BD5190" w:rsidP="00BD5190">
          <w:pPr>
            <w:pStyle w:val="24D5BD1398A9E14F97F31C3243A2FE24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4F00A331C32CC4D8DAE09EAA84EBF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1E0B52-3022-6343-BCB2-BF0AE4A4EB4B}"/>
      </w:docPartPr>
      <w:docPartBody>
        <w:p w:rsidR="00450205" w:rsidRDefault="00BD5190" w:rsidP="00BD5190">
          <w:pPr>
            <w:pStyle w:val="44F00A331C32CC4D8DAE09EAA84EBF6B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EBABCD16496B8D418DF7F8DB7FD539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AE551C-01AB-FA44-A16E-8531A140C636}"/>
      </w:docPartPr>
      <w:docPartBody>
        <w:p w:rsidR="00450205" w:rsidRDefault="00BD5190" w:rsidP="00BD5190">
          <w:pPr>
            <w:pStyle w:val="EBABCD16496B8D418DF7F8DB7FD539CB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0776D103159AD04BBF132C754F6A68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D2A6C3-6E45-A845-878A-A71ED0E43D8E}"/>
      </w:docPartPr>
      <w:docPartBody>
        <w:p w:rsidR="00450205" w:rsidRDefault="00BD5190" w:rsidP="00BD5190">
          <w:pPr>
            <w:pStyle w:val="0776D103159AD04BBF132C754F6A6898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0D"/>
    <w:rsid w:val="001B232C"/>
    <w:rsid w:val="00280997"/>
    <w:rsid w:val="002F425E"/>
    <w:rsid w:val="003A38BC"/>
    <w:rsid w:val="003B14DF"/>
    <w:rsid w:val="00411DE3"/>
    <w:rsid w:val="00450205"/>
    <w:rsid w:val="0058390D"/>
    <w:rsid w:val="007266F9"/>
    <w:rsid w:val="007A75FD"/>
    <w:rsid w:val="00824F6F"/>
    <w:rsid w:val="00886C75"/>
    <w:rsid w:val="008D1D33"/>
    <w:rsid w:val="00BD5190"/>
    <w:rsid w:val="00C113D3"/>
    <w:rsid w:val="00C26B85"/>
    <w:rsid w:val="00D312D7"/>
    <w:rsid w:val="00E046AE"/>
    <w:rsid w:val="00EF2B94"/>
    <w:rsid w:val="00EF523A"/>
    <w:rsid w:val="00F24783"/>
    <w:rsid w:val="00F9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BD5190"/>
    <w:rPr>
      <w:color w:val="808080"/>
    </w:rPr>
  </w:style>
  <w:style w:type="paragraph" w:customStyle="1" w:styleId="DFF23FB5C4E30D4986C729C1425A2DBA">
    <w:name w:val="DFF23FB5C4E30D4986C729C1425A2DBA"/>
    <w:rsid w:val="0058390D"/>
  </w:style>
  <w:style w:type="paragraph" w:customStyle="1" w:styleId="22DDFF3B647DE84E980C6D7EB5FB4440">
    <w:name w:val="22DDFF3B647DE84E980C6D7EB5FB4440"/>
    <w:rsid w:val="0058390D"/>
  </w:style>
  <w:style w:type="paragraph" w:customStyle="1" w:styleId="A0FDC799F2AEC84EAE6C1852359304E2">
    <w:name w:val="A0FDC799F2AEC84EAE6C1852359304E2"/>
    <w:rsid w:val="00BD5190"/>
  </w:style>
  <w:style w:type="paragraph" w:customStyle="1" w:styleId="95C679704FF6C548A931086C64C00537">
    <w:name w:val="95C679704FF6C548A931086C64C00537"/>
    <w:rsid w:val="00BD5190"/>
  </w:style>
  <w:style w:type="paragraph" w:customStyle="1" w:styleId="4F2AF0F7F401564986A9EC507CBA3B90">
    <w:name w:val="4F2AF0F7F401564986A9EC507CBA3B90"/>
    <w:rsid w:val="00BD5190"/>
  </w:style>
  <w:style w:type="paragraph" w:customStyle="1" w:styleId="C147E9ADF977214198E955DFB3CBB673">
    <w:name w:val="C147E9ADF977214198E955DFB3CBB673"/>
    <w:rsid w:val="00BD5190"/>
  </w:style>
  <w:style w:type="paragraph" w:customStyle="1" w:styleId="2BD7F8B51385D745815650493F97AB5C">
    <w:name w:val="2BD7F8B51385D745815650493F97AB5C"/>
    <w:rsid w:val="00BD5190"/>
  </w:style>
  <w:style w:type="paragraph" w:customStyle="1" w:styleId="01118CC92727EF449609B412B731401D">
    <w:name w:val="01118CC92727EF449609B412B731401D"/>
    <w:rsid w:val="00BD5190"/>
  </w:style>
  <w:style w:type="paragraph" w:customStyle="1" w:styleId="5CA4BED8B966A243980A99B210E77194">
    <w:name w:val="5CA4BED8B966A243980A99B210E77194"/>
    <w:rsid w:val="00BD5190"/>
  </w:style>
  <w:style w:type="paragraph" w:customStyle="1" w:styleId="43E803C5BEF7AD46BB9132F953D1F744">
    <w:name w:val="43E803C5BEF7AD46BB9132F953D1F744"/>
    <w:rsid w:val="00BD5190"/>
  </w:style>
  <w:style w:type="paragraph" w:customStyle="1" w:styleId="24D5BD1398A9E14F97F31C3243A2FE24">
    <w:name w:val="24D5BD1398A9E14F97F31C3243A2FE24"/>
    <w:rsid w:val="00BD5190"/>
  </w:style>
  <w:style w:type="paragraph" w:customStyle="1" w:styleId="44F00A331C32CC4D8DAE09EAA84EBF6B">
    <w:name w:val="44F00A331C32CC4D8DAE09EAA84EBF6B"/>
    <w:rsid w:val="00BD5190"/>
  </w:style>
  <w:style w:type="paragraph" w:customStyle="1" w:styleId="EBABCD16496B8D418DF7F8DB7FD539CB">
    <w:name w:val="EBABCD16496B8D418DF7F8DB7FD539CB"/>
    <w:rsid w:val="00BD5190"/>
  </w:style>
  <w:style w:type="paragraph" w:customStyle="1" w:styleId="0776D103159AD04BBF132C754F6A6898">
    <w:name w:val="0776D103159AD04BBF132C754F6A6898"/>
    <w:rsid w:val="00BD5190"/>
  </w:style>
  <w:style w:type="paragraph" w:customStyle="1" w:styleId="A1B4CA4D13AD3C41A1025F36EBEA8E3A">
    <w:name w:val="A1B4CA4D13AD3C41A1025F36EBEA8E3A"/>
    <w:rsid w:val="0058390D"/>
  </w:style>
  <w:style w:type="paragraph" w:customStyle="1" w:styleId="57673099777D9540ACDC7378B436DD6E">
    <w:name w:val="57673099777D9540ACDC7378B436DD6E"/>
    <w:rsid w:val="0058390D"/>
  </w:style>
  <w:style w:type="paragraph" w:customStyle="1" w:styleId="2692F8EA60F50248BA90BA5C37AE7E7B">
    <w:name w:val="2692F8EA60F50248BA90BA5C37AE7E7B"/>
    <w:rsid w:val="00EF523A"/>
  </w:style>
  <w:style w:type="paragraph" w:customStyle="1" w:styleId="D25ECA5FEA8DD64D9552CFA2C1AF32FB">
    <w:name w:val="D25ECA5FEA8DD64D9552CFA2C1AF32FB"/>
    <w:rsid w:val="00EF523A"/>
  </w:style>
  <w:style w:type="paragraph" w:customStyle="1" w:styleId="22EEB57BF73B354FBDDBAA505AC785F3">
    <w:name w:val="22EEB57BF73B354FBDDBAA505AC785F3"/>
    <w:rsid w:val="00C26B85"/>
  </w:style>
  <w:style w:type="paragraph" w:customStyle="1" w:styleId="71D98B06395E5045A5E4FF529DCCA69D">
    <w:name w:val="71D98B06395E5045A5E4FF529DCCA69D"/>
    <w:rsid w:val="00C26B85"/>
  </w:style>
  <w:style w:type="paragraph" w:customStyle="1" w:styleId="62F5E2F4CE044A4CAAE64D6F31B352A5">
    <w:name w:val="62F5E2F4CE044A4CAAE64D6F31B352A5"/>
    <w:rsid w:val="00C26B85"/>
  </w:style>
  <w:style w:type="paragraph" w:customStyle="1" w:styleId="B1BB79B35BF8E54286BE4B30CDF6E6C9">
    <w:name w:val="B1BB79B35BF8E54286BE4B30CDF6E6C9"/>
    <w:rsid w:val="00C26B85"/>
  </w:style>
  <w:style w:type="paragraph" w:customStyle="1" w:styleId="AF42667FD28C0F45807A926BE8B1D91E">
    <w:name w:val="AF42667FD28C0F45807A926BE8B1D91E"/>
    <w:rsid w:val="00C26B85"/>
  </w:style>
  <w:style w:type="paragraph" w:customStyle="1" w:styleId="993352B1C094D544879EBEE0D70A575A">
    <w:name w:val="993352B1C094D544879EBEE0D70A575A"/>
    <w:rsid w:val="00C26B85"/>
  </w:style>
  <w:style w:type="paragraph" w:customStyle="1" w:styleId="72F0F3F1D38E3E4DBF3966E68D9A4A69">
    <w:name w:val="72F0F3F1D38E3E4DBF3966E68D9A4A69"/>
    <w:rsid w:val="00C26B85"/>
  </w:style>
  <w:style w:type="paragraph" w:customStyle="1" w:styleId="5A0D66B03B14384098626BD6E874285A">
    <w:name w:val="5A0D66B03B14384098626BD6E874285A"/>
    <w:rsid w:val="00C26B85"/>
  </w:style>
  <w:style w:type="paragraph" w:customStyle="1" w:styleId="470428A336A7C041B99FFCE68AE99289">
    <w:name w:val="470428A336A7C041B99FFCE68AE99289"/>
    <w:rsid w:val="00C26B85"/>
  </w:style>
  <w:style w:type="paragraph" w:customStyle="1" w:styleId="49911ECFCA45B94EA07208CD8C49B5E0">
    <w:name w:val="49911ECFCA45B94EA07208CD8C49B5E0"/>
    <w:rsid w:val="00C26B85"/>
  </w:style>
  <w:style w:type="paragraph" w:customStyle="1" w:styleId="6ECEB066F08540459F0E43E911E193B4">
    <w:name w:val="6ECEB066F08540459F0E43E911E193B4"/>
    <w:rsid w:val="00C26B85"/>
  </w:style>
  <w:style w:type="paragraph" w:customStyle="1" w:styleId="686EDD98FA349848B705664F831A267E">
    <w:name w:val="686EDD98FA349848B705664F831A267E"/>
    <w:rsid w:val="00C26B85"/>
  </w:style>
  <w:style w:type="paragraph" w:customStyle="1" w:styleId="D13E29A0E074E34E839098E750500D68">
    <w:name w:val="D13E29A0E074E34E839098E750500D68"/>
    <w:rsid w:val="00C26B85"/>
  </w:style>
  <w:style w:type="paragraph" w:customStyle="1" w:styleId="3724EC8E79D0984299F76907E405ED7A">
    <w:name w:val="3724EC8E79D0984299F76907E405ED7A"/>
    <w:rsid w:val="00C26B85"/>
  </w:style>
  <w:style w:type="paragraph" w:customStyle="1" w:styleId="79693D713CBB724FA0CCA0EB83E03287">
    <w:name w:val="79693D713CBB724FA0CCA0EB83E03287"/>
    <w:rsid w:val="00C26B85"/>
  </w:style>
  <w:style w:type="paragraph" w:customStyle="1" w:styleId="814ED4D54A0417488FB3692335672CF5">
    <w:name w:val="814ED4D54A0417488FB3692335672CF5"/>
    <w:rsid w:val="00C26B85"/>
  </w:style>
  <w:style w:type="paragraph" w:customStyle="1" w:styleId="18B6BAFA603B5746A18CC730FFAFA7AD">
    <w:name w:val="18B6BAFA603B5746A18CC730FFAFA7AD"/>
    <w:rsid w:val="00C26B85"/>
  </w:style>
  <w:style w:type="paragraph" w:customStyle="1" w:styleId="2B477DF7D8A3A648A0D76CDA78E40587">
    <w:name w:val="2B477DF7D8A3A648A0D76CDA78E40587"/>
    <w:rsid w:val="00C26B85"/>
  </w:style>
  <w:style w:type="paragraph" w:customStyle="1" w:styleId="2ADD5C946795F343A646CAC494055576">
    <w:name w:val="2ADD5C946795F343A646CAC494055576"/>
    <w:rsid w:val="00C26B85"/>
  </w:style>
  <w:style w:type="paragraph" w:customStyle="1" w:styleId="454D35158C1A804F868B4995E5CA3BB2">
    <w:name w:val="454D35158C1A804F868B4995E5CA3BB2"/>
    <w:rsid w:val="00C26B85"/>
  </w:style>
  <w:style w:type="paragraph" w:customStyle="1" w:styleId="6599291B1413C44D909586E2888645A5">
    <w:name w:val="6599291B1413C44D909586E2888645A5"/>
    <w:rsid w:val="00C26B8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Rimassa</dc:creator>
  <cp:keywords/>
  <dc:description/>
  <cp:lastModifiedBy>utente</cp:lastModifiedBy>
  <cp:revision>172</cp:revision>
  <dcterms:created xsi:type="dcterms:W3CDTF">2024-03-21T16:31:00Z</dcterms:created>
  <dcterms:modified xsi:type="dcterms:W3CDTF">2024-11-12T23:20:00Z</dcterms:modified>
</cp:coreProperties>
</file>